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0CCE4" w14:textId="77777777" w:rsidR="004A51F9" w:rsidRPr="004A51F9" w:rsidRDefault="004A51F9" w:rsidP="004A51F9">
      <w:pPr>
        <w:spacing w:line="480" w:lineRule="auto"/>
        <w:rPr>
          <w:lang w:val="en-GB"/>
        </w:rPr>
      </w:pPr>
      <w:r w:rsidRPr="004A51F9">
        <w:rPr>
          <w:b/>
          <w:bCs/>
        </w:rPr>
        <w:t xml:space="preserve">Additional File 2. </w:t>
      </w:r>
      <w:r w:rsidRPr="004A51F9">
        <w:rPr>
          <w:lang w:val="en-GB"/>
        </w:rPr>
        <w:t>ICD-10-AM codes used to identify HRF-related wounds</w:t>
      </w:r>
    </w:p>
    <w:tbl>
      <w:tblPr>
        <w:tblStyle w:val="TableGrid"/>
        <w:tblpPr w:leftFromText="180" w:rightFromText="180" w:vertAnchor="text" w:horzAnchor="margin" w:tblpY="82"/>
        <w:tblW w:w="8926" w:type="dxa"/>
        <w:tblLook w:val="04A0" w:firstRow="1" w:lastRow="0" w:firstColumn="1" w:lastColumn="0" w:noHBand="0" w:noVBand="1"/>
      </w:tblPr>
      <w:tblGrid>
        <w:gridCol w:w="2972"/>
        <w:gridCol w:w="2977"/>
        <w:gridCol w:w="2977"/>
      </w:tblGrid>
      <w:tr w:rsidR="004A51F9" w:rsidRPr="004A51F9" w14:paraId="063B064C" w14:textId="77777777" w:rsidTr="00A076EE">
        <w:tc>
          <w:tcPr>
            <w:tcW w:w="2972" w:type="dxa"/>
          </w:tcPr>
          <w:p w14:paraId="6351149A" w14:textId="77777777" w:rsidR="004A51F9" w:rsidRPr="004A51F9" w:rsidRDefault="004A51F9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1F9">
              <w:rPr>
                <w:rFonts w:ascii="Times New Roman" w:hAnsi="Times New Roman" w:cs="Times New Roman"/>
                <w:b/>
                <w:sz w:val="24"/>
                <w:szCs w:val="24"/>
              </w:rPr>
              <w:t>Group name</w:t>
            </w:r>
          </w:p>
        </w:tc>
        <w:tc>
          <w:tcPr>
            <w:tcW w:w="2977" w:type="dxa"/>
          </w:tcPr>
          <w:p w14:paraId="3890469D" w14:textId="77777777" w:rsidR="004A51F9" w:rsidRPr="004A51F9" w:rsidRDefault="004A51F9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51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group</w:t>
            </w:r>
          </w:p>
        </w:tc>
        <w:tc>
          <w:tcPr>
            <w:tcW w:w="2977" w:type="dxa"/>
          </w:tcPr>
          <w:p w14:paraId="11F1D9BE" w14:textId="77777777" w:rsidR="004A51F9" w:rsidRPr="004A51F9" w:rsidRDefault="004A51F9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51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AM HRFS wound codes</w:t>
            </w:r>
          </w:p>
        </w:tc>
      </w:tr>
      <w:tr w:rsidR="004A51F9" w:rsidRPr="004A51F9" w14:paraId="0C50DFD1" w14:textId="77777777" w:rsidTr="00A076EE">
        <w:tc>
          <w:tcPr>
            <w:tcW w:w="2972" w:type="dxa"/>
          </w:tcPr>
          <w:p w14:paraId="216D54E6" w14:textId="77777777" w:rsidR="004A51F9" w:rsidRPr="004A51F9" w:rsidRDefault="004A51F9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1F9">
              <w:rPr>
                <w:rFonts w:ascii="Times New Roman" w:hAnsi="Times New Roman" w:cs="Times New Roman"/>
                <w:sz w:val="24"/>
                <w:szCs w:val="24"/>
              </w:rPr>
              <w:t>Diabetic patients</w:t>
            </w:r>
          </w:p>
        </w:tc>
        <w:tc>
          <w:tcPr>
            <w:tcW w:w="2977" w:type="dxa"/>
          </w:tcPr>
          <w:p w14:paraId="7A5EB35F" w14:textId="77777777" w:rsidR="004A51F9" w:rsidRPr="004A51F9" w:rsidRDefault="004A51F9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51F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977" w:type="dxa"/>
          </w:tcPr>
          <w:p w14:paraId="1E145014" w14:textId="77777777" w:rsidR="004A51F9" w:rsidRPr="004A51F9" w:rsidRDefault="004A51F9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51F9">
              <w:rPr>
                <w:rFonts w:ascii="Times New Roman" w:hAnsi="Times New Roman" w:cs="Times New Roman"/>
                <w:sz w:val="24"/>
                <w:szCs w:val="24"/>
              </w:rPr>
              <w:t>Any of E10.x, E11.x, E13.x or E14.x</w:t>
            </w:r>
          </w:p>
        </w:tc>
      </w:tr>
      <w:tr w:rsidR="004A51F9" w:rsidRPr="004A51F9" w14:paraId="3F2428FC" w14:textId="77777777" w:rsidTr="00A076EE">
        <w:tc>
          <w:tcPr>
            <w:tcW w:w="2972" w:type="dxa"/>
            <w:vMerge w:val="restart"/>
          </w:tcPr>
          <w:p w14:paraId="15A71285" w14:textId="77777777" w:rsidR="004A51F9" w:rsidRPr="004A51F9" w:rsidRDefault="004A51F9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51F9">
              <w:rPr>
                <w:rFonts w:ascii="Times New Roman" w:hAnsi="Times New Roman" w:cs="Times New Roman"/>
                <w:sz w:val="24"/>
                <w:szCs w:val="24"/>
              </w:rPr>
              <w:t>Foot-related infections or ulcers</w:t>
            </w:r>
          </w:p>
        </w:tc>
        <w:tc>
          <w:tcPr>
            <w:tcW w:w="2977" w:type="dxa"/>
          </w:tcPr>
          <w:p w14:paraId="457E37A1" w14:textId="77777777" w:rsidR="004A51F9" w:rsidRPr="004A51F9" w:rsidRDefault="004A51F9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51F9">
              <w:rPr>
                <w:rFonts w:ascii="Times New Roman" w:hAnsi="Times New Roman" w:cs="Times New Roman"/>
                <w:sz w:val="24"/>
                <w:szCs w:val="24"/>
              </w:rPr>
              <w:t>Infection and/or ulcer</w:t>
            </w:r>
          </w:p>
        </w:tc>
        <w:tc>
          <w:tcPr>
            <w:tcW w:w="2977" w:type="dxa"/>
          </w:tcPr>
          <w:p w14:paraId="162907FD" w14:textId="77777777" w:rsidR="004A51F9" w:rsidRPr="004A51F9" w:rsidRDefault="004A51F9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51F9">
              <w:rPr>
                <w:rFonts w:ascii="Times New Roman" w:hAnsi="Times New Roman" w:cs="Times New Roman"/>
                <w:sz w:val="24"/>
                <w:szCs w:val="24"/>
              </w:rPr>
              <w:t>E10.73, E11.73, E13.73, E14.73, L03.02, L03.11, L03.13, L03.14, L97.x</w:t>
            </w:r>
          </w:p>
        </w:tc>
      </w:tr>
      <w:tr w:rsidR="004A51F9" w:rsidRPr="004A51F9" w14:paraId="73FFD779" w14:textId="77777777" w:rsidTr="00A076EE">
        <w:tc>
          <w:tcPr>
            <w:tcW w:w="2972" w:type="dxa"/>
            <w:vMerge/>
          </w:tcPr>
          <w:p w14:paraId="69452E9A" w14:textId="77777777" w:rsidR="004A51F9" w:rsidRPr="004A51F9" w:rsidRDefault="004A51F9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E19A8BB" w14:textId="77777777" w:rsidR="004A51F9" w:rsidRPr="004A51F9" w:rsidRDefault="004A51F9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A51F9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977" w:type="dxa"/>
          </w:tcPr>
          <w:p w14:paraId="596ADF28" w14:textId="77777777" w:rsidR="004A51F9" w:rsidRPr="004A51F9" w:rsidRDefault="004A51F9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A51F9">
              <w:rPr>
                <w:rFonts w:ascii="Times New Roman" w:hAnsi="Times New Roman" w:cs="Times New Roman"/>
                <w:sz w:val="24"/>
                <w:szCs w:val="24"/>
              </w:rPr>
              <w:t>E10.51, E10.52, E11.51, E11.52, E13.51, E13.52, E14.51, E14.52</w:t>
            </w:r>
          </w:p>
        </w:tc>
      </w:tr>
      <w:tr w:rsidR="004A51F9" w:rsidRPr="004A51F9" w14:paraId="4CBAB500" w14:textId="77777777" w:rsidTr="00A076EE">
        <w:tc>
          <w:tcPr>
            <w:tcW w:w="2972" w:type="dxa"/>
            <w:vMerge/>
          </w:tcPr>
          <w:p w14:paraId="38FA23E9" w14:textId="77777777" w:rsidR="004A51F9" w:rsidRPr="004A51F9" w:rsidRDefault="004A51F9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6F406B4C" w14:textId="77777777" w:rsidR="004A51F9" w:rsidRPr="004A51F9" w:rsidRDefault="004A51F9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A51F9">
              <w:rPr>
                <w:rFonts w:ascii="Times New Roman" w:hAnsi="Times New Roman" w:cs="Times New Roman"/>
                <w:sz w:val="24"/>
                <w:szCs w:val="24"/>
              </w:rPr>
              <w:t>Peripheral neuropathy</w:t>
            </w:r>
          </w:p>
        </w:tc>
        <w:tc>
          <w:tcPr>
            <w:tcW w:w="2977" w:type="dxa"/>
          </w:tcPr>
          <w:p w14:paraId="156131A8" w14:textId="77777777" w:rsidR="004A51F9" w:rsidRPr="004A51F9" w:rsidRDefault="004A51F9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A51F9">
              <w:rPr>
                <w:rFonts w:ascii="Times New Roman" w:hAnsi="Times New Roman" w:cs="Times New Roman"/>
                <w:sz w:val="24"/>
                <w:szCs w:val="24"/>
              </w:rPr>
              <w:t>E10.42, E11.42, E13.42, E14.42, E10.43, E11.43, E13.43, E14.43, E10.61, E11.61, E13.61, E14.61, E10.71, E11.71, E12.71, E13.71, E14.71</w:t>
            </w:r>
          </w:p>
        </w:tc>
      </w:tr>
    </w:tbl>
    <w:p w14:paraId="31BE98F8" w14:textId="77777777" w:rsidR="004A51F9" w:rsidRPr="004A51F9" w:rsidRDefault="004A51F9" w:rsidP="004A51F9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AU"/>
        </w:rPr>
      </w:pPr>
      <w:r w:rsidRPr="004A51F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AU"/>
        </w:rPr>
        <w:t>HRF = High-Risk Foot</w:t>
      </w:r>
    </w:p>
    <w:p w14:paraId="4351F191" w14:textId="77777777" w:rsidR="004A51F9" w:rsidRPr="004A51F9" w:rsidRDefault="004A51F9">
      <w:pPr>
        <w:rPr>
          <w:sz w:val="32"/>
          <w:szCs w:val="32"/>
        </w:rPr>
      </w:pPr>
    </w:p>
    <w:sectPr w:rsidR="004A51F9" w:rsidRPr="004A51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1F9"/>
    <w:rsid w:val="004A51F9"/>
    <w:rsid w:val="00B0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F60AE"/>
  <w15:chartTrackingRefBased/>
  <w15:docId w15:val="{5FD11364-A195-40AB-BAA2-9A260A28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1F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1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1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1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1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1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1F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1F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1F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1F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1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1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1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1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1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1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1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1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5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1F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5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1F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51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1F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51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1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1F9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 text"/>
    <w:basedOn w:val="Normal"/>
    <w:uiPriority w:val="9"/>
    <w:qFormat/>
    <w:rsid w:val="004A51F9"/>
    <w:pPr>
      <w:spacing w:before="60" w:after="60"/>
    </w:pPr>
    <w:rPr>
      <w:rFonts w:asciiTheme="minorHAnsi" w:eastAsiaTheme="minorHAnsi" w:hAnsiTheme="minorHAnsi" w:cstheme="minorBidi"/>
      <w:sz w:val="21"/>
      <w:szCs w:val="22"/>
      <w:lang w:eastAsia="en-US"/>
    </w:rPr>
  </w:style>
  <w:style w:type="table" w:styleId="TableGrid">
    <w:name w:val="Table Grid"/>
    <w:basedOn w:val="TableNormal"/>
    <w:uiPriority w:val="39"/>
    <w:rsid w:val="004A51F9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51F9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val="en-US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Qian Yang Lai</dc:creator>
  <cp:keywords/>
  <dc:description/>
  <cp:lastModifiedBy>Michelle Qian Yang Lai</cp:lastModifiedBy>
  <cp:revision>1</cp:revision>
  <dcterms:created xsi:type="dcterms:W3CDTF">2024-12-18T03:56:00Z</dcterms:created>
  <dcterms:modified xsi:type="dcterms:W3CDTF">2024-12-18T03:56:00Z</dcterms:modified>
</cp:coreProperties>
</file>